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7CFD723D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F2662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C142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E48A95D" w14:textId="14E7807D" w:rsidR="009412C0" w:rsidRPr="009412C0" w:rsidRDefault="004607F7" w:rsidP="0094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F577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4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CGGTTCGCGAAGCCAGCAAAATTTCAAATCGCGCGCGGTGAATATTCGTGGGACTTCCTAAAATAGTCATTGTGTCTGTGCCATTGCGTGTGCCTAAAGCATCATTATTCAATTTCTGATCTGCATTCGTGAGCACACGAAGTGTCGTTCGGATGCTTCACGCTGATTTTCGTCGCCGTGAAACGGTGGGGGGTTTTGCTCGTCGACCGTTGGGAAAGTGGGGATGCATGCGAAGCAATCTGAGTTGTGGAGAAACCACATGCGGAGAGGGGTGGGGGAGCAAGCACGTTTTGTGACATCCGCATCGGTCGTTATCTGTGAATGGTAGTGAAGTTGCTTTATGGCTACACAGCTAGTCGGAAAGATTGCGGTGATGGTTTTTGGTTGTTTGTCTGAACGGATGGACGCCGACGCCGGTCGGTCAGGAATGTCGACGGTAACAGCAGGGCAACCCGGCGTGTGCTTCGTAGCAAATATGTGATGTGTTGTTTGAACTGGGCGG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GAGCCAGTCGGTAGTGGAAG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CCTGCAGAGTTGCGATAAGTGTCTTGGGAAAAAAGCAAAACCGGAGGCACTCGCAAGTGAAAAAGTAATAATAATTTAATTACCGTCATAATTAGAGCTAAGAGTGTGTGTAATAAATACCGGGAAGGGAAAGTGAGAGTCCGGAAAAAAGGCGAGCCATACGTCGAAGCTCCGAGTTTTGCTCGAGCGTGTGTGTGTGGATGTGTTCTTTATTTTCGTGTTCTTCGAAGAAAGTGTACGGATAAATCGCGTGTGTCAAGGTGAGCAAGTGAAGTTCAATGGCTACGAGGGTCACAAAGTCGGTCGGAGCGTGTTG</w:t>
      </w:r>
      <w:r w:rsidR="009412C0" w:rsidRPr="009412C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CTCAGAGCAATGTTGGCCGGAGCGGAGATGGTCCCCAAGCCGGTCACGGCAGCTACCCTTGATCCACTGGCAATGGTGACGTCGAACTCGTCCACCCTCGCCGTCGGGAACGTGACTTCGCCGTACCAGTTCTACGGCGGCGGCGGCGGGAACGGAACGCTGTCGGCCCCCGTTACGCCCCTCGTAACGGATCTGATCACGACGGCGGCGGCCAACGGAACGACCACTGCGCTTTCCACGCCCGACGAGGACCGCTTCTTCGAGGTGGGCGTTCTGTGTATGAAGAGTTTAATCTTCGGATCCATCATCATCGGGGCTGTGCTAGGCAATGCACTCGTTATCATATCGGTGCACAAAAATAGAAAGCTAAGAGTAATAACCAATTATTTCGTAGTATCATTAGCAATGGCAGATATCATGGTGGCCCTTTGCGCCATGACCTTCAATGCATCCGTCGAGCTGTCCGGGAGGTGGCTGTTTGGACCGTTTATGTGCGACGTGTGGAACAGCCTGGATGTGTACTTCTCTACGGCCAGCATCCTGCATCTGTGCTGCATTTCTGTCGATCGCTACTTCGCCATCGTGCGACCCCTCGAGTACCCGCTGTACATGACGCACCGCACCGTCGGGTTCATGCTGGCCAACGTGTGGATGCTGCCGGCGTTGATTTCGTTCACGCCCATCTTCCTCGGCTGGTACACGACAGCCGAGCACTTGGAAACGCTCAAGGACAACCCGGAGATGTGCGTTTTCGTGGTCAACAAAGCGTACGCGCTCATCTCCAGCTCCATCAGCTTCTGGATACCGGGAATCGTGATGGTCACCATGTACTATCGGATATTCAAGGAAGCCGTCCGGCAGCGGAAGGCTCTCAGCCGGACCAGTTCGAACATCCTGCTGAACAGTGTTGCCATCAACAACTCCAACACGCTGCACGCCAACTATCACCGCAGTCACCATCTGCGGGCCAGCGATTGCGATCTGGGGATGGACTCAAAGGACATTCAGCACGACACGCACAGCGAAATGAGCGATCTGGATATCCCCATCGTGCCGACTATCATCAACACCGACGGCAACATCGTGGAGAACGACGATGACTTCCTGGTTCCATCGTCGCCACCCCGAAGGCTCAGCCGCAGCAGTATAGACCTGCGAGACTTAGAATACAAGAACGAAACCAAGATCAAACCGTCGGACAGCGTGGGTTCGATCTTTCCGCTGCAGTACGAGAACAACCTGCGCTACTCGGGCAGCGAGCCAATTCACGTCAAAGAAAACCAACAGCGGAGGCCTTCGCGGAAGGAAAGCTTCAAGCAGATCAACTTCTTCCAGCCGTTCTTCTCGAAGAACAGTCTGCTCAAGTCGTACATCAAGGGCGGCAGCTGCAAGGGCGATAACGAAGCAAGCAATCTCAACAATAGCAATAACCGGACGGCTTCCGAGAAGAAGCTGAACAACAAGAACAATGACAATCGGTCCAGCAACAACATAATCGATCTGATCAACGTGACGTCGTCGCTAAACAAGGACAGCTCCGCGGCGGAGAAGGAAGTTAACACGCACAAGCGGCACCAGATTGCGGCCAGCGAGTCGGATTTTCTGACCATGATTCAGAAGCAAAGGTGCCAACGGCTGGGCTTGGGGAAGAACAATGCCAGCTTGAAGAAAAGTAGCAATAAGGATAGATCCAAAGATGATGAACTGATCTATGCGTTAAGCGATTCGGACTTCACGGCTGCATTCCAAGGAGATGAATCAATTTTGAAGAGTTTAAAAAATTTAAAGGCATGTGCCGAGAAGAAAGACGATATTTTTAAGATAGTGTTGAATGGTGATAGTGGAACGGCAGCTACAACGGCAACGTCCGGCTTGAACGATACCCCGGATATCCTAATCGGTTGTTTTGACCACGGGTTCAGCGGAGCCAGACCACTGAGTCCTACCAGTCCCAAAGAGGTTGTGTCCGTTTGTGCAGAGGAAAGCCTCCTCATCAAATCTTTCAATCTCAAAGTTGTGAATAGTAGTAGTAATATGGCTAACCAAAGTAGCACAGTTAGTGATAGTAATCTAAGTCACGCCGAAGGTAGCTTCGTGATGGACCTGATATCTGCAATCGCATCGGCGGGATCTCCACCGCACTCTGCGGGACTGCTTCCGGAAGCAATCTCGCGGGAAAACGATCGCCGCCGAAATTGTGATAAACCACCACCACCTAGCGGTAACAACGTGGACAGTCTGAAACCGTTGGCGACATTGACCGATTCAGGCAGTCCGGTAAACGTCCTGAGCGAAGCATCCACCATATCTCTAGACCTAGTGGCGATGAGTCCGAGCACAAAACTACAAGTTCCTAGCTCTACCGGGGGAACCGGTCTGCAGCCGCCATCCGGTGGTCCAACAAACGAGGACAGTGTCAACCCGGTGGACCATCCGGTCGATCCGGGACAAGTCGTAAACAATCCCGACATCATAATCGAAAATATCCGAAACGACAGCTTAAGCAATCAGCAGCAGCAGACATCGGTGACAGGGACGATTACGATGACGGTTACGACGACGACGACGACAGCAGCGACTCCGATGATGCCACCGTCGATTATGACTCCGTCGCCGATTCACCACCCGGGTCTGCAGCGCAAACGGCAATCGTCCACCGTCACGTACAACATTAACGTGATTAACTTTAGCGATAATCCCGATGATGACAGCAGCTATCAGATGAACAATCGCAGCAGCGAACAGCGGATGGGCGGTGGTGCCGGGATGGGAACCGGTGCCGGTGCGAGATCCAACAGCTCAACGACTTCGAGCCTAAAGCAGCACAACCGCCGCGGCGCCATCTGCATCGTGATCAACAACGAGAATGTGGTTCACGGCACCGACACGGACACGGACTTTGACGAGCACGATGACGCCATGGGCCAGGGTGGCCGTGGTTCCGGAAGTGGTCCACGTCGTTGTGATTGCGGAGGATCCCAGGGCGCGCATCACGACGATGGGTCCGGCGCGGCCAGCTGTCGCCACAACAAGTTCCGTAAGATCAAATGCCTGTGGAACCATTTCAAGCGCCACGGCTTCCTAAGGAGGGGAGGTCTCCACCCGAGGAGGCGCCGAAACGAACCTTGCGACGCTGTTGCGAAGGGCAGACAGAGCTCCGATGGTGGCTCCTCGATGGCTAGGCTCACGGTGCCGACGGGAATCGGTGGCCGCTTCGGTAGTCGTTGTAGCAGTGTTGGTTGTGGGGAAGGTGGCACTTCGACGCGGCAATCGAAGGGATGGCGAGCGGAGCACAAGGCGGCCCGAACCCTGGGAATCATCATGGGAGTGTTCCTGCTCTGCTGGTTACCGTTTTTCCTCTGGTACGTAATCACGACCCTGTGCGGTGAGGAGGCGTGCCCCTGCCCGGACGTGGTCATCACGGTACTGTTCTGGATTGGTTACTTCAACTCGACGCTGAACCCGCTTATCTACGCTTACTTCAATCGGGACTTCCGGGAAGCGTTCCGGAACACGCTCCAATCGCTACTGCCCTGCTTCGGCAAGAAGGACCCCTTCGACGGACACAGCGCCTACTACGTG</w:t>
      </w:r>
      <w:r w:rsidR="009412C0" w:rsidRPr="009412C0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AG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TAAGGGTACCCCGGTCCCCGGTCCTGTTCCCGTTTCCCACCTTAGGCTAAGGAGCAAGTTATTGGTGCCGATGGGAGGAATTTAACCCGGTTGGTAGAGATGATGG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ATCAATCCGTCGTTGGAAAA</w:t>
      </w:r>
      <w:r w:rsidR="009412C0" w:rsidRPr="009412C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AATCGCTCTCTAATCTTT</w:t>
      </w:r>
    </w:p>
    <w:p w14:paraId="49C1E4BF" w14:textId="55B01B7C" w:rsidR="00DA2E38" w:rsidRPr="00562BB5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A7D8615" w14:textId="7C71DBC0" w:rsidR="0073602A" w:rsidRPr="00E73F18" w:rsidRDefault="00562BB5" w:rsidP="00E73F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F5773D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4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complete annotated sequence (</w:t>
      </w:r>
      <w:r w:rsidR="00F10317" w:rsidRPr="00F10317">
        <w:rPr>
          <w:rFonts w:ascii="Times New Roman" w:hAnsi="Times New Roman" w:cs="Times New Roman"/>
          <w:sz w:val="24"/>
          <w:szCs w:val="24"/>
          <w:lang w:val="en-GB"/>
        </w:rPr>
        <w:t>XM_021837643.1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. The primer used to amplify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Aβ2-R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FEED60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5463F3D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1A197F9" w14:textId="77777777" w:rsidR="00DD5171" w:rsidRDefault="00DD517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br w:type="page"/>
      </w:r>
    </w:p>
    <w:p w14:paraId="03AE1C5F" w14:textId="752295C3" w:rsidR="009364F5" w:rsidRDefault="009364F5" w:rsidP="00DD517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lastRenderedPageBreak/>
        <w:t>Figure S</w:t>
      </w:r>
      <w:r w:rsidR="00F577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4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. </w:t>
      </w:r>
    </w:p>
    <w:p w14:paraId="661246DD" w14:textId="01101706" w:rsidR="000E5BD6" w:rsidRPr="00DD5171" w:rsidRDefault="00DD5171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it-IT"/>
        </w:rPr>
      </w:pP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713E8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3C46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3C46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C1427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713E8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713E8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</w:t>
      </w:r>
      <w:r w:rsidR="003C465E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86243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</w:t>
      </w:r>
      <w:r w:rsidR="00713E8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33118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</w:t>
      </w:r>
      <w:r w:rsidR="00713E8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317093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331181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</w:t>
      </w:r>
      <w:r w:rsidR="00331181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FB516D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FB516D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FB516D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0654AF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31709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331181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31709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31709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</w:t>
      </w:r>
      <w:r w:rsidR="003C465E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3C465E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6D0540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B2301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</w:t>
      </w:r>
      <w:r w:rsidR="006D0540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FB516D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6D0540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</w:t>
      </w:r>
      <w:r w:rsidR="006D0540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1537E3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BD4092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BD4092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AC</w:t>
      </w:r>
      <w:r w:rsidR="001537E3"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G</w:t>
      </w:r>
      <w:r w:rsidR="001537E3"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AC</w:t>
      </w:r>
      <w:r w:rsidR="001537E3"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GT</w:t>
      </w:r>
      <w:r w:rsidR="001537E3"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C</w:t>
      </w:r>
      <w:r w:rsidR="001537E3" w:rsidRPr="004F3096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sz w:val="20"/>
          <w:szCs w:val="20"/>
          <w:highlight w:val="red"/>
          <w:lang w:val="en-CA" w:eastAsia="it-IT"/>
        </w:rPr>
        <w:t>AAC</w:t>
      </w:r>
      <w:r w:rsidR="001537E3" w:rsidRPr="004F3096">
        <w:rPr>
          <w:rFonts w:ascii="Courier New" w:eastAsia="Times New Roman" w:hAnsi="Courier New" w:cs="Courier New"/>
          <w:sz w:val="20"/>
          <w:szCs w:val="20"/>
          <w:highlight w:val="red"/>
          <w:lang w:val="en-CA" w:eastAsia="it-IT"/>
        </w:rPr>
        <w:t xml:space="preserve"> </w:t>
      </w:r>
      <w:r w:rsidRPr="004F3096">
        <w:rPr>
          <w:rFonts w:ascii="Courier New" w:eastAsia="Times New Roman" w:hAnsi="Courier New" w:cs="Courier New"/>
          <w:sz w:val="20"/>
          <w:szCs w:val="20"/>
          <w:highlight w:val="red"/>
          <w:lang w:val="en-CA" w:eastAsia="it-IT"/>
        </w:rPr>
        <w:t>CC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1537E3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</w:t>
      </w:r>
      <w:r w:rsidR="00BD4092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68699C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</w:t>
      </w:r>
      <w:r w:rsidR="00BD4092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</w:t>
      </w:r>
      <w:r w:rsidR="003E45B0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B84247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="007C4565"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Pr="0087522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B84247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B84247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710554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4A710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C6634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C6634A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710554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DD517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G</w:t>
      </w:r>
    </w:p>
    <w:p w14:paraId="7FEF6FBC" w14:textId="77777777" w:rsidR="002F188C" w:rsidRDefault="002F188C" w:rsidP="002F188C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3C8832C4" w14:textId="315F16B5" w:rsidR="00DE1C9A" w:rsidRDefault="00DE1C9A" w:rsidP="00DE1C9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  <w:r w:rsidRPr="00DE1C9A">
        <w:rPr>
          <w:rFonts w:ascii="Courier New" w:hAnsi="Courier New" w:cs="Courier New"/>
          <w:sz w:val="20"/>
          <w:szCs w:val="20"/>
          <w:lang w:val="en-GB"/>
        </w:rPr>
        <w:t>MALRAMLAGAEMVPKPVTAATLDPLAMVTSNSSTLAVGNVTSPYQFYGGGGGNGTLSAPVTPLVTDLITTAAANGTTTALSTPDEDRFFEVGVLCMKSLIFGSIIIGAVLGNALVIISVHKNRKLRVITNYFVVSLAMADIMVALCAMTFNASVELSGRWLFGPFMCDVWNSLDVYFSTASILHLCCISVDRYFAIVRPLEYPLYMTHRTVGFMLANVWMLPALISFTPIFLGWYTTAEHLETLKDNPEMCVFVVNKAYALISSSISFWIPGIVMVTMYYRIFKEAVRQRKALSRTSSNI</w:t>
      </w:r>
      <w:r w:rsidRPr="004A7101">
        <w:rPr>
          <w:rFonts w:ascii="Courier New" w:hAnsi="Courier New" w:cs="Courier New"/>
          <w:sz w:val="20"/>
          <w:szCs w:val="20"/>
          <w:lang w:val="en-GB"/>
        </w:rPr>
        <w:t>LLNSVAINNSNTLHANYHRSHHLRASDCDLGMDSKDIQHDTHSEMSDLDIPIVPTIINTDGNIVENDDDFLVPSSPPRRLSRSSIDLRDLEYKNETKIKPSDSVGSIFPLQYENNLRYSGSEPIHVKENQQRRPSRKESFKQINFFQPFFSKNSLLKSYIKG</w:t>
      </w:r>
      <w:r w:rsidRPr="00875220">
        <w:rPr>
          <w:rFonts w:ascii="Courier New" w:hAnsi="Courier New" w:cs="Courier New"/>
          <w:sz w:val="20"/>
          <w:szCs w:val="20"/>
          <w:lang w:val="en-GB"/>
        </w:rPr>
        <w:t>GSCKGDNEASNLNNSNNRTASEKKLNNKNNDNRSSNNIIDLINVTSSLNKDSSAAEKEVNTHKRHQIAASESDFLTMIQKQRCQRLGLGKNN</w:t>
      </w:r>
      <w:r w:rsidR="00BF3263" w:rsidRPr="00875220">
        <w:rPr>
          <w:rFonts w:ascii="Courier New" w:hAnsi="Courier New" w:cs="Courier New"/>
          <w:sz w:val="20"/>
          <w:szCs w:val="20"/>
          <w:lang w:val="en-GB"/>
        </w:rPr>
        <w:t>GI</w:t>
      </w:r>
      <w:r w:rsidRPr="00875220">
        <w:rPr>
          <w:rFonts w:ascii="Courier New" w:hAnsi="Courier New" w:cs="Courier New"/>
          <w:sz w:val="20"/>
          <w:szCs w:val="20"/>
          <w:lang w:val="en-GB"/>
        </w:rPr>
        <w:t>LKKSSNKDRSKDDELIYALSDSDFTAAFQGDESILKSLKNLKACAEKKDDIFKIVLNGDSGTAATTATSGLNDTPDILIGCFDHGFSGARPLSPTSPKEVVSVCAEESLLIKSFNLKVVNSSSNMANQSSTVSDSNLSHAEGSFVMDLISAIASAGSPPHSAGLLPEAISRENDRRRNCDKPPPPSGNNVDSLKPLATLTDSGSPVNVLSEASTISLDLVAMSPSTKLQVPSSTGGTGLQPPSGGPTNEDSVNPVDHPVDPGQVVNNPDIIIENIRNDSL</w:t>
      </w:r>
      <w:r w:rsidR="004C4CB2" w:rsidRPr="00875220">
        <w:rPr>
          <w:rFonts w:ascii="Courier New" w:hAnsi="Courier New" w:cs="Courier New"/>
          <w:sz w:val="20"/>
          <w:szCs w:val="20"/>
          <w:lang w:val="en-GB"/>
        </w:rPr>
        <w:t>R</w:t>
      </w:r>
      <w:r w:rsidRPr="00875220">
        <w:rPr>
          <w:rFonts w:ascii="Courier New" w:hAnsi="Courier New" w:cs="Courier New"/>
          <w:sz w:val="20"/>
          <w:szCs w:val="20"/>
          <w:lang w:val="en-GB"/>
        </w:rPr>
        <w:t>NQQQTSVTGTITMTVTTTTTTAATPMMPPSIMTPSPIHHPGLQRKRQSSTVTYNINVINFSDNPDDDSSYQMNNRSSEQRMGGGAGMGTGAGARSNSSTTSSLKQHNRRGAICIVINNENVVHGTDTDTDFDEHD</w:t>
      </w:r>
      <w:r w:rsidR="0092290E" w:rsidRPr="00875220">
        <w:rPr>
          <w:rFonts w:ascii="Courier New" w:hAnsi="Courier New" w:cs="Courier New"/>
          <w:sz w:val="20"/>
          <w:szCs w:val="20"/>
          <w:lang w:val="en-GB"/>
        </w:rPr>
        <w:t>N</w:t>
      </w:r>
      <w:r w:rsidRPr="00875220">
        <w:rPr>
          <w:rFonts w:ascii="Courier New" w:hAnsi="Courier New" w:cs="Courier New"/>
          <w:sz w:val="20"/>
          <w:szCs w:val="20"/>
          <w:lang w:val="en-GB"/>
        </w:rPr>
        <w:t>AMGQGGRGSGSGPRRCDCGGSQGAHHDDGSGAASCRHNKFRKIKCLWNHFKRHGFLRRGGLHPRRRRNEPCDAVAKGRQSSDGGSSMARLT</w:t>
      </w:r>
      <w:r w:rsidRPr="004A7101">
        <w:rPr>
          <w:rFonts w:ascii="Courier New" w:hAnsi="Courier New" w:cs="Courier New"/>
          <w:sz w:val="20"/>
          <w:szCs w:val="20"/>
          <w:lang w:val="en-GB"/>
        </w:rPr>
        <w:t>VPTGIGGRFGSRCSSVGCGEGGTSTRQSKGWRAEHKAARTLGIIMGVFLLCWLPFFLWYVITTLCGEEACPCPDVVITVLFWIGYFNSTLNPLIYAYFNRDFREAFRNTLQSLLPCFGKKDPFDGHSAYYV</w:t>
      </w:r>
      <w:r w:rsidR="00AC37E4"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7818D507" w14:textId="77777777" w:rsidR="00DE1C9A" w:rsidRPr="002F188C" w:rsidRDefault="00DE1C9A" w:rsidP="00DE1C9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50F46358" w14:textId="65967143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 xml:space="preserve"> octopamine recepto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A491A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E73F1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73F18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and deduced amino acid sequence. </w:t>
      </w:r>
      <w:r w:rsidR="00E73F18" w:rsidRPr="009C26D3">
        <w:rPr>
          <w:rFonts w:ascii="Times New Roman" w:hAnsi="Times New Roman" w:cs="Times New Roman"/>
          <w:sz w:val="24"/>
          <w:szCs w:val="24"/>
          <w:lang w:val="en-GB"/>
        </w:rPr>
        <w:t>The primer used in RT-qPCR were highlighted in red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53AD5D76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7231E1AA" w:rsidR="00484163" w:rsidRDefault="00CC695E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EAB2B1E" wp14:editId="2CCFD8A9">
            <wp:extent cx="5355090" cy="2639833"/>
            <wp:effectExtent l="0" t="0" r="0" b="8255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34" cy="26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12757013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00CD02A6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6448AD37" w:rsidR="00C26D4B" w:rsidRDefault="00D41AC2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20BE2C3" wp14:editId="361D743B">
            <wp:extent cx="6015549" cy="8513418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406" cy="8517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01E08831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F5773D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Amino acid sequence alignment of 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5353A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73F18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D41AC2">
        <w:rPr>
          <w:rFonts w:ascii="Times New Roman" w:hAnsi="Times New Roman" w:cs="Times New Roman"/>
          <w:i/>
          <w:iCs/>
          <w:sz w:val="24"/>
          <w:szCs w:val="24"/>
          <w:lang w:val="en-GB"/>
        </w:rPr>
        <w:t>B</w:t>
      </w:r>
      <w:r w:rsidR="00644BE9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. </w:t>
      </w:r>
      <w:r w:rsidR="00D41AC2">
        <w:rPr>
          <w:rFonts w:ascii="Times New Roman" w:hAnsi="Times New Roman" w:cs="Times New Roman"/>
          <w:i/>
          <w:iCs/>
          <w:sz w:val="24"/>
          <w:szCs w:val="24"/>
          <w:lang w:val="en-GB"/>
        </w:rPr>
        <w:t>tabaci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41AC2">
        <w:rPr>
          <w:rFonts w:ascii="Times New Roman" w:hAnsi="Times New Roman" w:cs="Times New Roman"/>
          <w:sz w:val="24"/>
          <w:szCs w:val="24"/>
          <w:lang w:val="en-GB"/>
        </w:rPr>
        <w:t>Bt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OAβ</w:t>
      </w:r>
      <w:r w:rsidR="00D41AC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-R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644BE9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644BE9" w:rsidRPr="00644B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4BE9" w:rsidRPr="004E440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DmOAβ</w:t>
      </w:r>
      <w:r w:rsidR="00D41AC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44BE9">
        <w:rPr>
          <w:rFonts w:ascii="Times New Roman" w:hAnsi="Times New Roman" w:cs="Times New Roman"/>
          <w:sz w:val="24"/>
          <w:szCs w:val="24"/>
          <w:lang w:val="en-GB"/>
        </w:rPr>
        <w:t>-R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</w:t>
      </w:r>
      <w:r w:rsidR="00B635E6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red dot</w:t>
      </w:r>
      <w:r w:rsidR="00B635E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indicate the conserved aspartic acid and the serine residues that could interact with </w:t>
      </w:r>
      <w:r w:rsidR="00B635E6">
        <w:rPr>
          <w:rFonts w:ascii="Times New Roman" w:hAnsi="Times New Roman" w:cs="Times New Roman"/>
          <w:sz w:val="24"/>
          <w:szCs w:val="24"/>
          <w:lang w:val="en-GB"/>
        </w:rPr>
        <w:t>O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635E6">
        <w:rPr>
          <w:rFonts w:ascii="Times New Roman" w:hAnsi="Times New Roman" w:cs="Times New Roman"/>
          <w:sz w:val="24"/>
          <w:szCs w:val="24"/>
          <w:lang w:val="en-GB"/>
        </w:rPr>
        <w:t xml:space="preserve"> A red rectangle 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BBB73" w14:textId="77777777" w:rsidR="00E01840" w:rsidRDefault="00E01840" w:rsidP="00D54286">
      <w:pPr>
        <w:spacing w:after="0" w:line="240" w:lineRule="auto"/>
      </w:pPr>
      <w:r>
        <w:separator/>
      </w:r>
    </w:p>
  </w:endnote>
  <w:endnote w:type="continuationSeparator" w:id="0">
    <w:p w14:paraId="7FACE063" w14:textId="77777777" w:rsidR="00E01840" w:rsidRDefault="00E01840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427D1" w14:textId="77777777" w:rsidR="00E01840" w:rsidRDefault="00E01840" w:rsidP="00D54286">
      <w:pPr>
        <w:spacing w:after="0" w:line="240" w:lineRule="auto"/>
      </w:pPr>
      <w:r>
        <w:separator/>
      </w:r>
    </w:p>
  </w:footnote>
  <w:footnote w:type="continuationSeparator" w:id="0">
    <w:p w14:paraId="068B4380" w14:textId="77777777" w:rsidR="00E01840" w:rsidRDefault="00E01840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654AF"/>
    <w:rsid w:val="000E5BD6"/>
    <w:rsid w:val="00103696"/>
    <w:rsid w:val="00106AB9"/>
    <w:rsid w:val="0014425A"/>
    <w:rsid w:val="001537E3"/>
    <w:rsid w:val="00196734"/>
    <w:rsid w:val="00202001"/>
    <w:rsid w:val="0028044B"/>
    <w:rsid w:val="0029449A"/>
    <w:rsid w:val="002F0182"/>
    <w:rsid w:val="002F188C"/>
    <w:rsid w:val="00317093"/>
    <w:rsid w:val="00331181"/>
    <w:rsid w:val="003C1427"/>
    <w:rsid w:val="003C465E"/>
    <w:rsid w:val="003E45B0"/>
    <w:rsid w:val="004050DC"/>
    <w:rsid w:val="00431E1C"/>
    <w:rsid w:val="004607F7"/>
    <w:rsid w:val="00484163"/>
    <w:rsid w:val="004A7101"/>
    <w:rsid w:val="004B6A4C"/>
    <w:rsid w:val="004C3BAE"/>
    <w:rsid w:val="004C4CB2"/>
    <w:rsid w:val="004E440A"/>
    <w:rsid w:val="004F3096"/>
    <w:rsid w:val="005353A3"/>
    <w:rsid w:val="00562BB5"/>
    <w:rsid w:val="00574879"/>
    <w:rsid w:val="00644BE9"/>
    <w:rsid w:val="00662AA2"/>
    <w:rsid w:val="0068699C"/>
    <w:rsid w:val="006D0540"/>
    <w:rsid w:val="006D57F0"/>
    <w:rsid w:val="00710107"/>
    <w:rsid w:val="00710554"/>
    <w:rsid w:val="00713E84"/>
    <w:rsid w:val="007219A9"/>
    <w:rsid w:val="00733D75"/>
    <w:rsid w:val="0073602A"/>
    <w:rsid w:val="00761165"/>
    <w:rsid w:val="007767A3"/>
    <w:rsid w:val="00792001"/>
    <w:rsid w:val="00797EC3"/>
    <w:rsid w:val="007A7882"/>
    <w:rsid w:val="007C4565"/>
    <w:rsid w:val="007D032B"/>
    <w:rsid w:val="00800EF7"/>
    <w:rsid w:val="00806845"/>
    <w:rsid w:val="00826EB7"/>
    <w:rsid w:val="00862436"/>
    <w:rsid w:val="00875220"/>
    <w:rsid w:val="00915EA2"/>
    <w:rsid w:val="0092290E"/>
    <w:rsid w:val="009364F5"/>
    <w:rsid w:val="009412C0"/>
    <w:rsid w:val="009B354C"/>
    <w:rsid w:val="009C26D3"/>
    <w:rsid w:val="009C4452"/>
    <w:rsid w:val="009D3C45"/>
    <w:rsid w:val="00A81B46"/>
    <w:rsid w:val="00A84A11"/>
    <w:rsid w:val="00A93128"/>
    <w:rsid w:val="00AC37E4"/>
    <w:rsid w:val="00AE6CCE"/>
    <w:rsid w:val="00B22C6D"/>
    <w:rsid w:val="00B23015"/>
    <w:rsid w:val="00B635E6"/>
    <w:rsid w:val="00B84247"/>
    <w:rsid w:val="00BA0780"/>
    <w:rsid w:val="00BC3F13"/>
    <w:rsid w:val="00BD4092"/>
    <w:rsid w:val="00BF3263"/>
    <w:rsid w:val="00C22048"/>
    <w:rsid w:val="00C26D4B"/>
    <w:rsid w:val="00C6634A"/>
    <w:rsid w:val="00C86068"/>
    <w:rsid w:val="00CC0F4A"/>
    <w:rsid w:val="00CC695E"/>
    <w:rsid w:val="00D41AC2"/>
    <w:rsid w:val="00D54286"/>
    <w:rsid w:val="00DA00B0"/>
    <w:rsid w:val="00DA2E38"/>
    <w:rsid w:val="00DA491A"/>
    <w:rsid w:val="00DD1E78"/>
    <w:rsid w:val="00DD5171"/>
    <w:rsid w:val="00DE1C9A"/>
    <w:rsid w:val="00E01840"/>
    <w:rsid w:val="00E73F18"/>
    <w:rsid w:val="00E74364"/>
    <w:rsid w:val="00E878C4"/>
    <w:rsid w:val="00ED511E"/>
    <w:rsid w:val="00F10317"/>
    <w:rsid w:val="00F26627"/>
    <w:rsid w:val="00F5773D"/>
    <w:rsid w:val="00F71690"/>
    <w:rsid w:val="00FB516D"/>
    <w:rsid w:val="00FC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1744</Words>
  <Characters>9947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84</cp:revision>
  <dcterms:created xsi:type="dcterms:W3CDTF">2022-07-30T20:06:00Z</dcterms:created>
  <dcterms:modified xsi:type="dcterms:W3CDTF">2022-11-24T18:27:00Z</dcterms:modified>
</cp:coreProperties>
</file>